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C8E08" w14:textId="77CF0768" w:rsidR="00502258" w:rsidRPr="006503D7" w:rsidRDefault="00A2414D">
      <w:pPr>
        <w:rPr>
          <w:b/>
        </w:rPr>
      </w:pPr>
      <w:r>
        <w:rPr>
          <w:b/>
        </w:rPr>
        <w:t>Supplementary</w:t>
      </w:r>
      <w:bookmarkStart w:id="0" w:name="_GoBack"/>
      <w:bookmarkEnd w:id="0"/>
      <w:r>
        <w:rPr>
          <w:b/>
        </w:rPr>
        <w:t xml:space="preserve"> </w:t>
      </w:r>
      <w:r w:rsidR="00985E8D" w:rsidRPr="006503D7">
        <w:rPr>
          <w:b/>
        </w:rPr>
        <w:t xml:space="preserve">Table </w:t>
      </w:r>
      <w:r w:rsidR="00124931" w:rsidRPr="006503D7">
        <w:rPr>
          <w:b/>
        </w:rPr>
        <w:t>2</w:t>
      </w:r>
      <w:r w:rsidR="00985E8D" w:rsidRPr="006503D7">
        <w:rPr>
          <w:b/>
        </w:rPr>
        <w:t>. Theoretical methods for determinants translated in practical applications for intervention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696"/>
        <w:gridCol w:w="1701"/>
        <w:gridCol w:w="3261"/>
        <w:gridCol w:w="6378"/>
      </w:tblGrid>
      <w:tr w:rsidR="00A005D2" w:rsidRPr="00EA4D22" w14:paraId="28BDA535" w14:textId="77777777" w:rsidTr="005707B8">
        <w:trPr>
          <w:trHeight w:val="268"/>
        </w:trPr>
        <w:tc>
          <w:tcPr>
            <w:tcW w:w="1696" w:type="dxa"/>
          </w:tcPr>
          <w:p w14:paraId="4BB0B282" w14:textId="04A795B2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 xml:space="preserve">Determinant </w:t>
            </w:r>
          </w:p>
        </w:tc>
        <w:tc>
          <w:tcPr>
            <w:tcW w:w="1701" w:type="dxa"/>
          </w:tcPr>
          <w:p w14:paraId="54BCFE64" w14:textId="6CC2CB9E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>Theory-based method</w:t>
            </w:r>
          </w:p>
        </w:tc>
        <w:tc>
          <w:tcPr>
            <w:tcW w:w="3261" w:type="dxa"/>
          </w:tcPr>
          <w:p w14:paraId="3251FF01" w14:textId="2B60C39E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 xml:space="preserve">Parameters for use </w:t>
            </w:r>
          </w:p>
        </w:tc>
        <w:tc>
          <w:tcPr>
            <w:tcW w:w="6378" w:type="dxa"/>
          </w:tcPr>
          <w:p w14:paraId="71782202" w14:textId="5085A684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>Practical application</w:t>
            </w:r>
          </w:p>
        </w:tc>
      </w:tr>
      <w:tr w:rsidR="00061FDC" w:rsidRPr="00EA4D22" w14:paraId="3D9FFF84" w14:textId="77777777" w:rsidTr="005707B8">
        <w:trPr>
          <w:trHeight w:val="268"/>
        </w:trPr>
        <w:tc>
          <w:tcPr>
            <w:tcW w:w="1696" w:type="dxa"/>
            <w:vMerge w:val="restart"/>
          </w:tcPr>
          <w:p w14:paraId="09343A90" w14:textId="77777777" w:rsidR="00061FDC" w:rsidRPr="00EA4D22" w:rsidRDefault="00061FDC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 xml:space="preserve">Knowledge </w:t>
            </w:r>
          </w:p>
          <w:p w14:paraId="0E77AD1C" w14:textId="6ADBB178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038D042" w14:textId="0E7FF51D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Chunking </w:t>
            </w:r>
          </w:p>
        </w:tc>
        <w:tc>
          <w:tcPr>
            <w:tcW w:w="3261" w:type="dxa"/>
          </w:tcPr>
          <w:p w14:paraId="277DAA11" w14:textId="06588200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 assigned to aid with memory</w:t>
            </w:r>
          </w:p>
        </w:tc>
        <w:tc>
          <w:tcPr>
            <w:tcW w:w="6378" w:type="dxa"/>
          </w:tcPr>
          <w:p w14:paraId="3E9A3996" w14:textId="07651E92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App named</w:t>
            </w:r>
            <w:r w:rsidRPr="00EA4D22">
              <w:rPr>
                <w:sz w:val="18"/>
                <w:szCs w:val="18"/>
              </w:rPr>
              <w:t xml:space="preserve"> “Undetectable and You” to associate TasP with </w:t>
            </w:r>
            <w:r>
              <w:rPr>
                <w:sz w:val="18"/>
                <w:szCs w:val="18"/>
              </w:rPr>
              <w:t>the patients themselves and personalize it</w:t>
            </w:r>
          </w:p>
        </w:tc>
      </w:tr>
      <w:tr w:rsidR="00061FDC" w:rsidRPr="00EA4D22" w14:paraId="6D06D8B8" w14:textId="77777777" w:rsidTr="005707B8">
        <w:trPr>
          <w:trHeight w:val="148"/>
        </w:trPr>
        <w:tc>
          <w:tcPr>
            <w:tcW w:w="1696" w:type="dxa"/>
            <w:vMerge/>
          </w:tcPr>
          <w:p w14:paraId="1BE8BFC0" w14:textId="77777777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B10D688" w14:textId="63486320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Advance </w:t>
            </w:r>
            <w:r>
              <w:rPr>
                <w:sz w:val="18"/>
                <w:szCs w:val="18"/>
              </w:rPr>
              <w:t>organizers</w:t>
            </w:r>
            <w:r w:rsidRPr="00EA4D2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</w:tcPr>
          <w:p w14:paraId="551E8855" w14:textId="25683A7B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ematic representation of content </w:t>
            </w:r>
          </w:p>
        </w:tc>
        <w:tc>
          <w:tcPr>
            <w:tcW w:w="6378" w:type="dxa"/>
          </w:tcPr>
          <w:p w14:paraId="2BC618FA" w14:textId="77777777" w:rsidR="00061FDC" w:rsidRPr="00EA4D22" w:rsidRDefault="00061FDC">
            <w:pPr>
              <w:rPr>
                <w:sz w:val="18"/>
                <w:szCs w:val="18"/>
              </w:rPr>
            </w:pPr>
          </w:p>
          <w:p w14:paraId="4600F0E2" w14:textId="3C3CB8FF" w:rsidR="00061FDC" w:rsidRPr="00EA4D22" w:rsidRDefault="00CA71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</w:t>
            </w:r>
            <w:r w:rsidR="00061FDC" w:rsidRPr="00EA4D22">
              <w:rPr>
                <w:sz w:val="18"/>
                <w:szCs w:val="18"/>
              </w:rPr>
              <w:t xml:space="preserve"> </w:t>
            </w:r>
            <w:r w:rsidR="00D96366">
              <w:rPr>
                <w:sz w:val="18"/>
                <w:szCs w:val="18"/>
              </w:rPr>
              <w:t>three-step</w:t>
            </w:r>
            <w:r w:rsidR="00061FDC" w:rsidRPr="00EA4D22">
              <w:rPr>
                <w:sz w:val="18"/>
                <w:szCs w:val="18"/>
              </w:rPr>
              <w:t xml:space="preserve"> process of how to achieve a suppressed viral load and maintain suppression</w:t>
            </w:r>
            <w:r w:rsidR="00D96366">
              <w:rPr>
                <w:sz w:val="18"/>
                <w:szCs w:val="18"/>
              </w:rPr>
              <w:t xml:space="preserve"> so that people can find it easy in their minds to remember how to attain it.</w:t>
            </w:r>
          </w:p>
          <w:p w14:paraId="2339EEF9" w14:textId="77777777" w:rsidR="00061FDC" w:rsidRPr="00EA4D22" w:rsidRDefault="00061FDC">
            <w:pPr>
              <w:rPr>
                <w:sz w:val="18"/>
                <w:szCs w:val="18"/>
              </w:rPr>
            </w:pPr>
          </w:p>
          <w:p w14:paraId="5D106EF9" w14:textId="4C16FA2F" w:rsidR="00061FDC" w:rsidRPr="00EA4D22" w:rsidRDefault="00061FDC" w:rsidP="007E4960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Use of B-OK bead bottles to explain viral suppression and </w:t>
            </w:r>
            <w:r>
              <w:rPr>
                <w:sz w:val="18"/>
                <w:szCs w:val="18"/>
              </w:rPr>
              <w:t xml:space="preserve">the </w:t>
            </w:r>
            <w:r w:rsidRPr="00EA4D22">
              <w:rPr>
                <w:sz w:val="18"/>
                <w:szCs w:val="18"/>
              </w:rPr>
              <w:t>impact of ART on viral load.</w:t>
            </w:r>
          </w:p>
          <w:p w14:paraId="6002F892" w14:textId="5A7E2D1C" w:rsidR="00061FDC" w:rsidRPr="00EA4D22" w:rsidRDefault="00061FDC">
            <w:pPr>
              <w:rPr>
                <w:sz w:val="18"/>
                <w:szCs w:val="18"/>
              </w:rPr>
            </w:pPr>
          </w:p>
        </w:tc>
      </w:tr>
      <w:tr w:rsidR="00061FDC" w:rsidRPr="00EA4D22" w14:paraId="381A1FF3" w14:textId="77777777" w:rsidTr="005707B8">
        <w:trPr>
          <w:trHeight w:val="148"/>
        </w:trPr>
        <w:tc>
          <w:tcPr>
            <w:tcW w:w="1696" w:type="dxa"/>
            <w:vMerge/>
          </w:tcPr>
          <w:p w14:paraId="681BA0CD" w14:textId="77777777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6F4C6B2" w14:textId="402BD1BF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Images </w:t>
            </w:r>
          </w:p>
        </w:tc>
        <w:tc>
          <w:tcPr>
            <w:tcW w:w="3261" w:type="dxa"/>
          </w:tcPr>
          <w:p w14:paraId="7A23140C" w14:textId="05B8D5C8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ages need to be familiar to a patient to help with an unfamiliar process </w:t>
            </w:r>
          </w:p>
        </w:tc>
        <w:tc>
          <w:tcPr>
            <w:tcW w:w="6378" w:type="dxa"/>
          </w:tcPr>
          <w:p w14:paraId="2AD42A79" w14:textId="4C0C4538" w:rsidR="00061FDC" w:rsidRPr="00694B89" w:rsidRDefault="00061FDC" w:rsidP="00694B89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Familiar</w:t>
            </w:r>
            <w:r>
              <w:rPr>
                <w:sz w:val="18"/>
                <w:szCs w:val="18"/>
              </w:rPr>
              <w:t xml:space="preserve"> and relatable</w:t>
            </w:r>
            <w:r w:rsidRPr="00EA4D22">
              <w:rPr>
                <w:sz w:val="18"/>
                <w:szCs w:val="18"/>
              </w:rPr>
              <w:t xml:space="preserve"> faces showing as thumbnails on the app</w:t>
            </w:r>
            <w:r w:rsidRPr="00694B8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 part</w:t>
            </w:r>
            <w:r w:rsidRPr="00694B89">
              <w:rPr>
                <w:sz w:val="18"/>
                <w:szCs w:val="18"/>
              </w:rPr>
              <w:t xml:space="preserve"> of testimonials from ordinary people </w:t>
            </w:r>
            <w:r>
              <w:rPr>
                <w:sz w:val="18"/>
                <w:szCs w:val="18"/>
              </w:rPr>
              <w:t>who</w:t>
            </w:r>
            <w:r w:rsidRPr="00694B89">
              <w:rPr>
                <w:sz w:val="18"/>
                <w:szCs w:val="18"/>
              </w:rPr>
              <w:t xml:space="preserve"> talk about their personal experiences with </w:t>
            </w:r>
            <w:r w:rsidR="009749F3">
              <w:rPr>
                <w:sz w:val="18"/>
                <w:szCs w:val="18"/>
              </w:rPr>
              <w:t xml:space="preserve">using </w:t>
            </w:r>
            <w:r w:rsidRPr="00694B89">
              <w:rPr>
                <w:sz w:val="18"/>
                <w:szCs w:val="18"/>
              </w:rPr>
              <w:t>U=U</w:t>
            </w:r>
          </w:p>
          <w:p w14:paraId="7777558E" w14:textId="31969D73" w:rsidR="00061FDC" w:rsidRPr="00EA4D22" w:rsidRDefault="00061FDC">
            <w:pPr>
              <w:rPr>
                <w:sz w:val="18"/>
                <w:szCs w:val="18"/>
              </w:rPr>
            </w:pPr>
          </w:p>
        </w:tc>
      </w:tr>
      <w:tr w:rsidR="00061FDC" w:rsidRPr="00EA4D22" w14:paraId="2BB16409" w14:textId="77777777" w:rsidTr="005707B8">
        <w:trPr>
          <w:trHeight w:val="148"/>
        </w:trPr>
        <w:tc>
          <w:tcPr>
            <w:tcW w:w="1696" w:type="dxa"/>
            <w:vMerge/>
          </w:tcPr>
          <w:p w14:paraId="71B261FD" w14:textId="77777777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3660E16" w14:textId="4BF8CEEE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Active learning </w:t>
            </w:r>
          </w:p>
        </w:tc>
        <w:tc>
          <w:tcPr>
            <w:tcW w:w="3261" w:type="dxa"/>
          </w:tcPr>
          <w:p w14:paraId="5A1BEA6B" w14:textId="17C910FA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ation or activation by encouraging the learner to add to information to be remembered</w:t>
            </w:r>
          </w:p>
        </w:tc>
        <w:tc>
          <w:tcPr>
            <w:tcW w:w="6378" w:type="dxa"/>
          </w:tcPr>
          <w:p w14:paraId="650A75D4" w14:textId="77777777" w:rsidR="00061FDC" w:rsidRDefault="00061FDC">
            <w:pPr>
              <w:rPr>
                <w:sz w:val="18"/>
                <w:szCs w:val="18"/>
              </w:rPr>
            </w:pPr>
            <w:r w:rsidRPr="00EC530E">
              <w:rPr>
                <w:sz w:val="18"/>
                <w:szCs w:val="18"/>
              </w:rPr>
              <w:t>Scenarios with multiple choice questions to test the knowledge after watching videos with testimonials</w:t>
            </w:r>
            <w:r>
              <w:rPr>
                <w:sz w:val="18"/>
                <w:szCs w:val="18"/>
              </w:rPr>
              <w:t xml:space="preserve">. </w:t>
            </w:r>
            <w:r w:rsidR="00D96366">
              <w:rPr>
                <w:sz w:val="18"/>
                <w:szCs w:val="18"/>
              </w:rPr>
              <w:br/>
            </w:r>
          </w:p>
          <w:p w14:paraId="5D37407A" w14:textId="7B3E0503" w:rsidR="00D96366" w:rsidRPr="00EA4D22" w:rsidRDefault="00D963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ntent i</w:t>
            </w:r>
            <w:r w:rsidR="009C180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the videos </w:t>
            </w:r>
            <w:r w:rsidR="00067079">
              <w:rPr>
                <w:sz w:val="18"/>
                <w:szCs w:val="18"/>
              </w:rPr>
              <w:t>promotes</w:t>
            </w:r>
            <w:r>
              <w:rPr>
                <w:sz w:val="18"/>
                <w:szCs w:val="18"/>
              </w:rPr>
              <w:t xml:space="preserve"> active learning. Participants choose the videos they want to watch and get to engage with the </w:t>
            </w:r>
            <w:r w:rsidR="0028289F">
              <w:rPr>
                <w:sz w:val="18"/>
                <w:szCs w:val="18"/>
              </w:rPr>
              <w:t>information</w:t>
            </w:r>
            <w:r>
              <w:rPr>
                <w:sz w:val="18"/>
                <w:szCs w:val="18"/>
              </w:rPr>
              <w:t xml:space="preserve"> from the videos.</w:t>
            </w:r>
          </w:p>
        </w:tc>
      </w:tr>
      <w:tr w:rsidR="00061FDC" w:rsidRPr="00EA4D22" w14:paraId="5593FC38" w14:textId="77777777" w:rsidTr="005707B8">
        <w:trPr>
          <w:trHeight w:val="148"/>
        </w:trPr>
        <w:tc>
          <w:tcPr>
            <w:tcW w:w="1696" w:type="dxa"/>
            <w:vMerge/>
          </w:tcPr>
          <w:p w14:paraId="13BB8D04" w14:textId="77777777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1D7E10" w14:textId="3A88ED93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Discussion</w:t>
            </w:r>
          </w:p>
        </w:tc>
        <w:tc>
          <w:tcPr>
            <w:tcW w:w="3261" w:type="dxa"/>
          </w:tcPr>
          <w:p w14:paraId="32C1AA8E" w14:textId="00A80213" w:rsidR="00061FDC" w:rsidRPr="00EA4D22" w:rsidRDefault="00061FDC">
            <w:pPr>
              <w:rPr>
                <w:sz w:val="18"/>
                <w:szCs w:val="18"/>
              </w:rPr>
            </w:pPr>
            <w:r w:rsidRPr="005858C7">
              <w:rPr>
                <w:sz w:val="18"/>
                <w:szCs w:val="18"/>
              </w:rPr>
              <w:t>Make sure to listen to the patient to ensure that the</w:t>
            </w:r>
            <w:r>
              <w:rPr>
                <w:sz w:val="18"/>
                <w:szCs w:val="18"/>
              </w:rPr>
              <w:t xml:space="preserve"> </w:t>
            </w:r>
            <w:r w:rsidRPr="005858C7">
              <w:rPr>
                <w:sz w:val="18"/>
                <w:szCs w:val="18"/>
              </w:rPr>
              <w:t>correct schemas are activate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6378" w:type="dxa"/>
          </w:tcPr>
          <w:p w14:paraId="0F79FAB7" w14:textId="0DC84A51" w:rsidR="00061FDC" w:rsidRPr="00EA4D22" w:rsidRDefault="00061FDC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Counsellor speaks to a patient after administering the app to ensure that key information on U=U is well understood</w:t>
            </w:r>
            <w:r>
              <w:rPr>
                <w:sz w:val="18"/>
                <w:szCs w:val="18"/>
              </w:rPr>
              <w:t>. The patient is given an opportunity to ask questions and discuss after being exposed to the App</w:t>
            </w:r>
            <w:r w:rsidRPr="00EA4D22">
              <w:rPr>
                <w:sz w:val="18"/>
                <w:szCs w:val="18"/>
              </w:rPr>
              <w:t xml:space="preserve"> </w:t>
            </w:r>
          </w:p>
        </w:tc>
      </w:tr>
      <w:tr w:rsidR="00061FDC" w:rsidRPr="00EA4D22" w14:paraId="5A4A200E" w14:textId="77777777" w:rsidTr="005707B8">
        <w:trPr>
          <w:trHeight w:val="148"/>
        </w:trPr>
        <w:tc>
          <w:tcPr>
            <w:tcW w:w="1696" w:type="dxa"/>
            <w:vMerge/>
          </w:tcPr>
          <w:p w14:paraId="1C1335D3" w14:textId="77777777" w:rsidR="00061FDC" w:rsidRPr="00EA4D22" w:rsidRDefault="00061FD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804A3B0" w14:textId="3AA7CF87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exposure</w:t>
            </w:r>
          </w:p>
        </w:tc>
        <w:tc>
          <w:tcPr>
            <w:tcW w:w="3261" w:type="dxa"/>
          </w:tcPr>
          <w:p w14:paraId="55086E14" w14:textId="77777777" w:rsidR="00061FDC" w:rsidRPr="005858C7" w:rsidRDefault="00061FDC">
            <w:pPr>
              <w:rPr>
                <w:sz w:val="18"/>
                <w:szCs w:val="18"/>
              </w:rPr>
            </w:pPr>
          </w:p>
        </w:tc>
        <w:tc>
          <w:tcPr>
            <w:tcW w:w="6378" w:type="dxa"/>
          </w:tcPr>
          <w:p w14:paraId="75D5E16A" w14:textId="49839DD0" w:rsidR="00D96366" w:rsidRDefault="00D963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a total of 9 videos designed to convey U=U from different angles </w:t>
            </w:r>
          </w:p>
          <w:p w14:paraId="09C40041" w14:textId="77777777" w:rsidR="00D96366" w:rsidRDefault="00D96366">
            <w:pPr>
              <w:rPr>
                <w:sz w:val="18"/>
                <w:szCs w:val="18"/>
              </w:rPr>
            </w:pPr>
          </w:p>
          <w:p w14:paraId="3F73D89F" w14:textId="3A502257" w:rsidR="00061FDC" w:rsidRPr="00EA4D22" w:rsidRDefault="00061F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monthly text messages with reminder information about U=U within 6 months after enrollment </w:t>
            </w:r>
          </w:p>
        </w:tc>
      </w:tr>
      <w:tr w:rsidR="00A005D2" w:rsidRPr="00EA4D22" w14:paraId="56AAD252" w14:textId="77777777" w:rsidTr="005707B8">
        <w:trPr>
          <w:trHeight w:val="827"/>
        </w:trPr>
        <w:tc>
          <w:tcPr>
            <w:tcW w:w="1696" w:type="dxa"/>
            <w:vMerge w:val="restart"/>
          </w:tcPr>
          <w:p w14:paraId="152382E8" w14:textId="48056D58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>Skills and self-efficacy</w:t>
            </w:r>
          </w:p>
          <w:p w14:paraId="23901E7D" w14:textId="5E0F89BA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7C749D7" w14:textId="7FE2D963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Modelling </w:t>
            </w:r>
          </w:p>
          <w:p w14:paraId="6AEE5628" w14:textId="562BC23C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</w:tcPr>
          <w:p w14:paraId="2E6D4723" w14:textId="413BE383" w:rsidR="00A005D2" w:rsidRPr="00EA4D22" w:rsidRDefault="004D4752">
            <w:pPr>
              <w:rPr>
                <w:sz w:val="18"/>
                <w:szCs w:val="18"/>
              </w:rPr>
            </w:pPr>
            <w:r w:rsidRPr="004D4752">
              <w:rPr>
                <w:sz w:val="18"/>
                <w:szCs w:val="18"/>
              </w:rPr>
              <w:t>Attention, remembrance, skills, reinforcement; Credible source, method, and channel</w:t>
            </w:r>
          </w:p>
        </w:tc>
        <w:tc>
          <w:tcPr>
            <w:tcW w:w="6378" w:type="dxa"/>
          </w:tcPr>
          <w:p w14:paraId="73760995" w14:textId="2F422E16" w:rsidR="00A005D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Viewing the video explaining the science of U=U and testimonials from other PLHIV</w:t>
            </w:r>
            <w:r w:rsidR="00005EE4">
              <w:rPr>
                <w:sz w:val="18"/>
                <w:szCs w:val="18"/>
              </w:rPr>
              <w:t>, the HCW video models how lay counselors should talk about U=U to patients.</w:t>
            </w:r>
          </w:p>
          <w:p w14:paraId="4E2191CE" w14:textId="78E360F4" w:rsidR="00005EE4" w:rsidRDefault="00005EE4">
            <w:pPr>
              <w:rPr>
                <w:sz w:val="18"/>
                <w:szCs w:val="18"/>
              </w:rPr>
            </w:pPr>
          </w:p>
          <w:p w14:paraId="460B57AB" w14:textId="2D4D117E" w:rsidR="00005EE4" w:rsidRPr="00EA4D22" w:rsidRDefault="00005E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patients, the videos model what it is like to be a person who is virally suppressed.</w:t>
            </w:r>
            <w:r w:rsidR="005434B3">
              <w:rPr>
                <w:sz w:val="18"/>
                <w:szCs w:val="18"/>
              </w:rPr>
              <w:t xml:space="preserve"> The</w:t>
            </w:r>
            <w:r w:rsidR="00726ED4">
              <w:rPr>
                <w:sz w:val="18"/>
                <w:szCs w:val="18"/>
              </w:rPr>
              <w:t xml:space="preserve"> patients can see themselves in others.</w:t>
            </w:r>
          </w:p>
          <w:p w14:paraId="546C37F0" w14:textId="2EAB0F48" w:rsidR="00A005D2" w:rsidRPr="00EA4D22" w:rsidRDefault="00A005D2">
            <w:pPr>
              <w:rPr>
                <w:sz w:val="18"/>
                <w:szCs w:val="18"/>
              </w:rPr>
            </w:pPr>
          </w:p>
        </w:tc>
      </w:tr>
      <w:tr w:rsidR="00A005D2" w:rsidRPr="00EA4D22" w14:paraId="1D25FC00" w14:textId="77777777" w:rsidTr="005707B8">
        <w:trPr>
          <w:trHeight w:val="148"/>
        </w:trPr>
        <w:tc>
          <w:tcPr>
            <w:tcW w:w="1696" w:type="dxa"/>
            <w:vMerge/>
          </w:tcPr>
          <w:p w14:paraId="58E3437D" w14:textId="77777777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1A0EBA7" w14:textId="5F81EB29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Reinforcement </w:t>
            </w:r>
          </w:p>
        </w:tc>
        <w:tc>
          <w:tcPr>
            <w:tcW w:w="3261" w:type="dxa"/>
          </w:tcPr>
          <w:p w14:paraId="3A1AD4A8" w14:textId="68DE2B5F" w:rsidR="00A005D2" w:rsidRPr="00EA4D22" w:rsidRDefault="00D26969">
            <w:pPr>
              <w:rPr>
                <w:sz w:val="18"/>
                <w:szCs w:val="18"/>
              </w:rPr>
            </w:pPr>
            <w:r w:rsidRPr="00D26969">
              <w:rPr>
                <w:sz w:val="18"/>
                <w:szCs w:val="18"/>
              </w:rPr>
              <w:t>Reinforcement that is individual and follows the desired behavior closely in time</w:t>
            </w:r>
          </w:p>
        </w:tc>
        <w:tc>
          <w:tcPr>
            <w:tcW w:w="6378" w:type="dxa"/>
          </w:tcPr>
          <w:p w14:paraId="7C9038F3" w14:textId="18EECA9A" w:rsidR="00A005D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Scenarios with multiple choice questions to test the knowledge after watching videos with testimonials</w:t>
            </w:r>
            <w:r w:rsidR="00C9180A">
              <w:rPr>
                <w:sz w:val="18"/>
                <w:szCs w:val="18"/>
              </w:rPr>
              <w:t xml:space="preserve">. Answering the questions that come with scenarios helps reinforce the important concepts of U=U. </w:t>
            </w:r>
          </w:p>
          <w:p w14:paraId="5D0FE0B6" w14:textId="77777777" w:rsidR="00A16889" w:rsidRDefault="00A16889">
            <w:pPr>
              <w:rPr>
                <w:sz w:val="18"/>
                <w:szCs w:val="18"/>
              </w:rPr>
            </w:pPr>
          </w:p>
          <w:p w14:paraId="779E02E6" w14:textId="4A59A893" w:rsidR="00A16889" w:rsidRPr="00A16889" w:rsidRDefault="00A16889" w:rsidP="00A16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repetition with </w:t>
            </w:r>
            <w:r w:rsidRPr="00A16889">
              <w:rPr>
                <w:sz w:val="18"/>
                <w:szCs w:val="18"/>
              </w:rPr>
              <w:t xml:space="preserve">a total of 9 videos designed to convey U=U from different angles </w:t>
            </w:r>
            <w:r w:rsidR="00726ED4">
              <w:rPr>
                <w:sz w:val="18"/>
                <w:szCs w:val="18"/>
              </w:rPr>
              <w:t xml:space="preserve">and the HWC clip communicating the science appearing in all videos. </w:t>
            </w:r>
          </w:p>
          <w:p w14:paraId="357D25F5" w14:textId="042F7AB9" w:rsidR="00A16889" w:rsidRPr="00EA4D22" w:rsidRDefault="00A16889">
            <w:pPr>
              <w:rPr>
                <w:sz w:val="18"/>
                <w:szCs w:val="18"/>
              </w:rPr>
            </w:pPr>
          </w:p>
        </w:tc>
      </w:tr>
      <w:tr w:rsidR="00A005D2" w:rsidRPr="00EA4D22" w14:paraId="1DD94C20" w14:textId="77777777" w:rsidTr="005707B8">
        <w:trPr>
          <w:trHeight w:val="148"/>
        </w:trPr>
        <w:tc>
          <w:tcPr>
            <w:tcW w:w="1696" w:type="dxa"/>
            <w:vMerge/>
          </w:tcPr>
          <w:p w14:paraId="19181943" w14:textId="77777777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C8DE745" w14:textId="01FE478C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3261" w:type="dxa"/>
          </w:tcPr>
          <w:p w14:paraId="3465F67B" w14:textId="0F32D98D" w:rsidR="00A005D2" w:rsidRPr="00EA4D22" w:rsidRDefault="0031464E">
            <w:pPr>
              <w:rPr>
                <w:sz w:val="18"/>
                <w:szCs w:val="18"/>
              </w:rPr>
            </w:pPr>
            <w:r w:rsidRPr="0031464E">
              <w:rPr>
                <w:sz w:val="18"/>
                <w:szCs w:val="18"/>
              </w:rPr>
              <w:t>Feedback that is individual, follows the desired behavior closely in time, and is specific</w:t>
            </w:r>
          </w:p>
        </w:tc>
        <w:tc>
          <w:tcPr>
            <w:tcW w:w="6378" w:type="dxa"/>
          </w:tcPr>
          <w:p w14:paraId="7AEE2A4A" w14:textId="21FCE880" w:rsidR="00A005D2" w:rsidRPr="00EA4D22" w:rsidRDefault="008960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use of an interactive app feedback that allows patients to give an answer to a scenario and p</w:t>
            </w:r>
            <w:r w:rsidR="00A005D2" w:rsidRPr="00EA4D22">
              <w:rPr>
                <w:sz w:val="18"/>
                <w:szCs w:val="18"/>
              </w:rPr>
              <w:t xml:space="preserve">ositive encouragement for selecting the correct responses to scenarios/encouragement to keep trying to select the correct response if participants do not get </w:t>
            </w:r>
            <w:r w:rsidR="00F40A63">
              <w:rPr>
                <w:sz w:val="18"/>
                <w:szCs w:val="18"/>
              </w:rPr>
              <w:t>the response</w:t>
            </w:r>
            <w:r w:rsidR="00A005D2" w:rsidRPr="00EA4D22">
              <w:rPr>
                <w:sz w:val="18"/>
                <w:szCs w:val="18"/>
              </w:rPr>
              <w:t xml:space="preserve"> right the first time</w:t>
            </w:r>
          </w:p>
        </w:tc>
      </w:tr>
      <w:tr w:rsidR="005D5E81" w:rsidRPr="00EA4D22" w14:paraId="1E0FF13A" w14:textId="77777777" w:rsidTr="005707B8">
        <w:trPr>
          <w:trHeight w:val="148"/>
        </w:trPr>
        <w:tc>
          <w:tcPr>
            <w:tcW w:w="1696" w:type="dxa"/>
            <w:vMerge w:val="restart"/>
          </w:tcPr>
          <w:p w14:paraId="141250E5" w14:textId="2B36D3A9" w:rsidR="005D5E81" w:rsidRPr="00BF49A6" w:rsidRDefault="005D5E81">
            <w:pPr>
              <w:rPr>
                <w:b/>
                <w:sz w:val="18"/>
                <w:szCs w:val="18"/>
              </w:rPr>
            </w:pPr>
            <w:r w:rsidRPr="00BF49A6">
              <w:rPr>
                <w:b/>
                <w:sz w:val="18"/>
                <w:szCs w:val="18"/>
              </w:rPr>
              <w:t xml:space="preserve">Risk perception </w:t>
            </w:r>
          </w:p>
        </w:tc>
        <w:tc>
          <w:tcPr>
            <w:tcW w:w="1701" w:type="dxa"/>
          </w:tcPr>
          <w:p w14:paraId="1DB616FE" w14:textId="7A5572F2" w:rsidR="005D5E81" w:rsidRPr="00EA4D22" w:rsidRDefault="005D5E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nario-based risk information</w:t>
            </w:r>
          </w:p>
        </w:tc>
        <w:tc>
          <w:tcPr>
            <w:tcW w:w="3261" w:type="dxa"/>
          </w:tcPr>
          <w:p w14:paraId="6D9CD1C8" w14:textId="3B580A9D" w:rsidR="005D5E81" w:rsidRPr="00EA4D22" w:rsidRDefault="005D5E81">
            <w:pPr>
              <w:rPr>
                <w:sz w:val="18"/>
                <w:szCs w:val="18"/>
              </w:rPr>
            </w:pPr>
            <w:r w:rsidRPr="00EC530E">
              <w:rPr>
                <w:sz w:val="18"/>
                <w:szCs w:val="18"/>
              </w:rPr>
              <w:t>Plausible scenario with a cause and an outcome;</w:t>
            </w:r>
            <w:r w:rsidRPr="00EC530E">
              <w:t xml:space="preserve"> </w:t>
            </w:r>
            <w:r w:rsidRPr="00EC530E">
              <w:rPr>
                <w:sz w:val="18"/>
                <w:szCs w:val="18"/>
              </w:rPr>
              <w:t>imagery</w:t>
            </w:r>
          </w:p>
        </w:tc>
        <w:tc>
          <w:tcPr>
            <w:tcW w:w="6378" w:type="dxa"/>
          </w:tcPr>
          <w:p w14:paraId="3428D8BF" w14:textId="783A733F" w:rsidR="005D5E81" w:rsidRPr="00EA4D22" w:rsidRDefault="005D5E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Scenarios detailing different risk profiles of hypothetical partners that patients are required to choose </w:t>
            </w:r>
          </w:p>
        </w:tc>
      </w:tr>
      <w:tr w:rsidR="005D5E81" w:rsidRPr="00EA4D22" w14:paraId="64671465" w14:textId="77777777" w:rsidTr="005707B8">
        <w:trPr>
          <w:trHeight w:val="148"/>
        </w:trPr>
        <w:tc>
          <w:tcPr>
            <w:tcW w:w="1696" w:type="dxa"/>
            <w:vMerge/>
          </w:tcPr>
          <w:p w14:paraId="3EB7C114" w14:textId="77777777" w:rsidR="005D5E81" w:rsidRPr="00BF49A6" w:rsidRDefault="005D5E81">
            <w:pPr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7702C5" w14:textId="629A0DE5" w:rsidR="005D5E81" w:rsidRDefault="005D5E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about personal risk</w:t>
            </w:r>
          </w:p>
        </w:tc>
        <w:tc>
          <w:tcPr>
            <w:tcW w:w="3261" w:type="dxa"/>
          </w:tcPr>
          <w:p w14:paraId="32B205A0" w14:textId="0A57B5F9" w:rsidR="005D5E81" w:rsidRPr="00EC530E" w:rsidRDefault="005D5E81">
            <w:pPr>
              <w:rPr>
                <w:sz w:val="18"/>
                <w:szCs w:val="18"/>
              </w:rPr>
            </w:pPr>
            <w:r w:rsidRPr="00502258">
              <w:rPr>
                <w:sz w:val="18"/>
                <w:szCs w:val="18"/>
              </w:rPr>
              <w:t>Messages presented as individual, undeniable, on cumulative rather than for one occasion; messages presented with qualitative and quantitative examples</w:t>
            </w:r>
          </w:p>
        </w:tc>
        <w:tc>
          <w:tcPr>
            <w:tcW w:w="6378" w:type="dxa"/>
          </w:tcPr>
          <w:p w14:paraId="728E9E98" w14:textId="285749A9" w:rsidR="005D5E81" w:rsidRDefault="005D5E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HCW video clearly explaining the risks of not adhering to ART and viremic state</w:t>
            </w:r>
          </w:p>
        </w:tc>
      </w:tr>
      <w:tr w:rsidR="00BF49A6" w:rsidRPr="00EA4D22" w14:paraId="6AEBD361" w14:textId="77777777" w:rsidTr="005707B8">
        <w:trPr>
          <w:trHeight w:val="148"/>
        </w:trPr>
        <w:tc>
          <w:tcPr>
            <w:tcW w:w="1696" w:type="dxa"/>
          </w:tcPr>
          <w:p w14:paraId="7B30E03F" w14:textId="1DFBAE10" w:rsidR="00BF49A6" w:rsidRPr="00BF49A6" w:rsidRDefault="005A35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RT acceptability </w:t>
            </w:r>
          </w:p>
        </w:tc>
        <w:tc>
          <w:tcPr>
            <w:tcW w:w="1701" w:type="dxa"/>
          </w:tcPr>
          <w:p w14:paraId="1D17DD14" w14:textId="2F0AC45B" w:rsidR="00BF49A6" w:rsidRPr="00EA4D22" w:rsidRDefault="00DC3C7F">
            <w:pPr>
              <w:rPr>
                <w:sz w:val="18"/>
                <w:szCs w:val="18"/>
              </w:rPr>
            </w:pPr>
            <w:r w:rsidRPr="00DC3C7F">
              <w:rPr>
                <w:sz w:val="18"/>
                <w:szCs w:val="18"/>
              </w:rPr>
              <w:t>Information about the benefits of TasP/U=U</w:t>
            </w:r>
          </w:p>
        </w:tc>
        <w:tc>
          <w:tcPr>
            <w:tcW w:w="3261" w:type="dxa"/>
          </w:tcPr>
          <w:p w14:paraId="37891C69" w14:textId="77777777" w:rsidR="00BF49A6" w:rsidRPr="00EA4D22" w:rsidRDefault="00BF49A6">
            <w:pPr>
              <w:rPr>
                <w:sz w:val="18"/>
                <w:szCs w:val="18"/>
              </w:rPr>
            </w:pPr>
          </w:p>
        </w:tc>
        <w:tc>
          <w:tcPr>
            <w:tcW w:w="6378" w:type="dxa"/>
          </w:tcPr>
          <w:p w14:paraId="2213C150" w14:textId="2494E020" w:rsidR="005B18A6" w:rsidRPr="00EA4D22" w:rsidRDefault="00DC3C7F">
            <w:pPr>
              <w:rPr>
                <w:sz w:val="18"/>
                <w:szCs w:val="18"/>
              </w:rPr>
            </w:pPr>
            <w:r w:rsidRPr="00DC3C7F">
              <w:rPr>
                <w:sz w:val="18"/>
                <w:szCs w:val="18"/>
              </w:rPr>
              <w:t xml:space="preserve">Use of authentic positive experiences with U=U to </w:t>
            </w:r>
            <w:r>
              <w:rPr>
                <w:sz w:val="18"/>
                <w:szCs w:val="18"/>
              </w:rPr>
              <w:t>encourage patients</w:t>
            </w:r>
            <w:r w:rsidRPr="00DC3C7F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accept ART when offered</w:t>
            </w:r>
            <w:r w:rsidR="005B18A6">
              <w:rPr>
                <w:sz w:val="18"/>
                <w:szCs w:val="18"/>
              </w:rPr>
              <w:t>.</w:t>
            </w:r>
          </w:p>
        </w:tc>
      </w:tr>
      <w:tr w:rsidR="00E5268E" w:rsidRPr="00EA4D22" w14:paraId="4904D4CF" w14:textId="77777777" w:rsidTr="005707B8">
        <w:trPr>
          <w:trHeight w:val="148"/>
        </w:trPr>
        <w:tc>
          <w:tcPr>
            <w:tcW w:w="1696" w:type="dxa"/>
          </w:tcPr>
          <w:p w14:paraId="725D85D6" w14:textId="12DF7127" w:rsidR="00E5268E" w:rsidRPr="004C7AB0" w:rsidRDefault="00E5268E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ivation for ART</w:t>
            </w:r>
          </w:p>
        </w:tc>
        <w:tc>
          <w:tcPr>
            <w:tcW w:w="1701" w:type="dxa"/>
          </w:tcPr>
          <w:p w14:paraId="08E45D41" w14:textId="472AF21A" w:rsidR="00E5268E" w:rsidRPr="00EA4D22" w:rsidRDefault="003E4B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about the benefits of TasP/U=U</w:t>
            </w:r>
          </w:p>
        </w:tc>
        <w:tc>
          <w:tcPr>
            <w:tcW w:w="3261" w:type="dxa"/>
          </w:tcPr>
          <w:p w14:paraId="3BDA397D" w14:textId="77777777" w:rsidR="00E5268E" w:rsidRPr="00EA4D22" w:rsidRDefault="00E5268E">
            <w:pPr>
              <w:rPr>
                <w:sz w:val="18"/>
                <w:szCs w:val="18"/>
              </w:rPr>
            </w:pPr>
          </w:p>
        </w:tc>
        <w:tc>
          <w:tcPr>
            <w:tcW w:w="6378" w:type="dxa"/>
          </w:tcPr>
          <w:p w14:paraId="2B076051" w14:textId="7E66FBB8" w:rsidR="00E5268E" w:rsidRDefault="004C7A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</w:t>
            </w:r>
            <w:r w:rsidR="003E4BC3">
              <w:rPr>
                <w:sz w:val="18"/>
                <w:szCs w:val="18"/>
              </w:rPr>
              <w:t xml:space="preserve"> authentic positive experiences with U=U</w:t>
            </w:r>
            <w:r>
              <w:rPr>
                <w:sz w:val="18"/>
                <w:szCs w:val="18"/>
              </w:rPr>
              <w:t xml:space="preserve"> </w:t>
            </w:r>
            <w:r w:rsidR="003E4BC3">
              <w:rPr>
                <w:sz w:val="18"/>
                <w:szCs w:val="18"/>
              </w:rPr>
              <w:t>to elicit motivation to start and adhere</w:t>
            </w:r>
            <w:r w:rsidR="005B18A6">
              <w:rPr>
                <w:sz w:val="18"/>
                <w:szCs w:val="18"/>
              </w:rPr>
              <w:t xml:space="preserve"> to</w:t>
            </w:r>
            <w:r w:rsidR="003E4BC3">
              <w:rPr>
                <w:sz w:val="18"/>
                <w:szCs w:val="18"/>
              </w:rPr>
              <w:t xml:space="preserve"> ART</w:t>
            </w:r>
          </w:p>
          <w:p w14:paraId="7E58A570" w14:textId="77777777" w:rsidR="005B18A6" w:rsidRDefault="005B18A6">
            <w:pPr>
              <w:rPr>
                <w:sz w:val="18"/>
                <w:szCs w:val="18"/>
              </w:rPr>
            </w:pPr>
          </w:p>
          <w:p w14:paraId="3DDC5710" w14:textId="6821CFC2" w:rsidR="005B18A6" w:rsidRPr="00EA4D22" w:rsidRDefault="005B18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persuasive communication </w:t>
            </w:r>
            <w:r w:rsidR="0031464E">
              <w:rPr>
                <w:sz w:val="18"/>
                <w:szCs w:val="18"/>
              </w:rPr>
              <w:t>with</w:t>
            </w:r>
            <w:r>
              <w:rPr>
                <w:sz w:val="18"/>
                <w:szCs w:val="18"/>
              </w:rPr>
              <w:t xml:space="preserve"> testimonials that highlight the diversity and speak to the broad community of PLHIV</w:t>
            </w:r>
          </w:p>
        </w:tc>
      </w:tr>
      <w:tr w:rsidR="00A005D2" w:rsidRPr="00EA4D22" w14:paraId="5317E898" w14:textId="77777777" w:rsidTr="005707B8">
        <w:trPr>
          <w:trHeight w:val="537"/>
        </w:trPr>
        <w:tc>
          <w:tcPr>
            <w:tcW w:w="1696" w:type="dxa"/>
            <w:vMerge w:val="restart"/>
          </w:tcPr>
          <w:p w14:paraId="5FED7099" w14:textId="732A6516" w:rsidR="00A005D2" w:rsidRPr="00EA4D22" w:rsidRDefault="00A005D2">
            <w:pPr>
              <w:rPr>
                <w:b/>
                <w:bCs/>
                <w:sz w:val="18"/>
                <w:szCs w:val="18"/>
              </w:rPr>
            </w:pPr>
            <w:r w:rsidRPr="00EA4D22">
              <w:rPr>
                <w:b/>
                <w:bCs/>
                <w:sz w:val="18"/>
                <w:szCs w:val="18"/>
              </w:rPr>
              <w:t xml:space="preserve">Outcome expected </w:t>
            </w:r>
          </w:p>
        </w:tc>
        <w:tc>
          <w:tcPr>
            <w:tcW w:w="1701" w:type="dxa"/>
          </w:tcPr>
          <w:p w14:paraId="330578D9" w14:textId="3991118C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Belief selection </w:t>
            </w:r>
          </w:p>
        </w:tc>
        <w:tc>
          <w:tcPr>
            <w:tcW w:w="3261" w:type="dxa"/>
          </w:tcPr>
          <w:p w14:paraId="0D7004A6" w14:textId="03B301C7" w:rsidR="00A005D2" w:rsidRPr="00EA4D22" w:rsidRDefault="00552D1C">
            <w:pPr>
              <w:rPr>
                <w:sz w:val="18"/>
                <w:szCs w:val="18"/>
              </w:rPr>
            </w:pPr>
            <w:r w:rsidRPr="00552D1C">
              <w:rPr>
                <w:sz w:val="18"/>
                <w:szCs w:val="18"/>
              </w:rPr>
              <w:t>Requires investigation of the current beliefs of the individual before choosing the belief on which to intervene</w:t>
            </w:r>
          </w:p>
        </w:tc>
        <w:tc>
          <w:tcPr>
            <w:tcW w:w="6378" w:type="dxa"/>
          </w:tcPr>
          <w:p w14:paraId="73F9D972" w14:textId="19B9BDFF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A measure of beliefs and attitudes</w:t>
            </w:r>
            <w:r w:rsidR="00552D1C">
              <w:rPr>
                <w:sz w:val="18"/>
                <w:szCs w:val="18"/>
              </w:rPr>
              <w:t xml:space="preserve"> about the use of TasP</w:t>
            </w:r>
            <w:r w:rsidRPr="00EA4D22">
              <w:rPr>
                <w:sz w:val="18"/>
                <w:szCs w:val="18"/>
              </w:rPr>
              <w:t xml:space="preserve"> before</w:t>
            </w:r>
            <w:r w:rsidR="00552D1C">
              <w:rPr>
                <w:sz w:val="18"/>
                <w:szCs w:val="18"/>
              </w:rPr>
              <w:t xml:space="preserve"> intervention followed by exposure to the App and a measure of beliefs post-exposure to the intervention</w:t>
            </w:r>
          </w:p>
        </w:tc>
      </w:tr>
      <w:tr w:rsidR="00A005D2" w:rsidRPr="00EA4D22" w14:paraId="57BEFB70" w14:textId="77777777" w:rsidTr="005707B8">
        <w:trPr>
          <w:trHeight w:val="148"/>
        </w:trPr>
        <w:tc>
          <w:tcPr>
            <w:tcW w:w="1696" w:type="dxa"/>
            <w:vMerge/>
          </w:tcPr>
          <w:p w14:paraId="4C4CA6FD" w14:textId="77777777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3AF180B" w14:textId="76EFC69C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>Active processing of information</w:t>
            </w:r>
          </w:p>
        </w:tc>
        <w:tc>
          <w:tcPr>
            <w:tcW w:w="3261" w:type="dxa"/>
          </w:tcPr>
          <w:p w14:paraId="4A8CB2AB" w14:textId="65A67023" w:rsidR="00A005D2" w:rsidRPr="00EA4D22" w:rsidRDefault="00552D1C">
            <w:pPr>
              <w:rPr>
                <w:sz w:val="18"/>
                <w:szCs w:val="18"/>
              </w:rPr>
            </w:pPr>
            <w:r w:rsidRPr="00552D1C">
              <w:rPr>
                <w:sz w:val="18"/>
                <w:szCs w:val="18"/>
              </w:rPr>
              <w:t xml:space="preserve">Individuals with high motivation and personally relevant, surprising, repeated, self-pacing, not distracting, easily </w:t>
            </w:r>
            <w:r>
              <w:rPr>
                <w:sz w:val="18"/>
                <w:szCs w:val="18"/>
              </w:rPr>
              <w:t>understandable</w:t>
            </w:r>
            <w:r w:rsidRPr="00552D1C">
              <w:rPr>
                <w:sz w:val="18"/>
                <w:szCs w:val="18"/>
              </w:rPr>
              <w:t>, and include direct instructions; messages that are not too discrepant and cause anticipation of interaction</w:t>
            </w:r>
          </w:p>
        </w:tc>
        <w:tc>
          <w:tcPr>
            <w:tcW w:w="6378" w:type="dxa"/>
          </w:tcPr>
          <w:p w14:paraId="5F3A398F" w14:textId="4FD3C8B7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Exposure to repeated science of U=U information seen </w:t>
            </w:r>
            <w:r w:rsidR="00552D1C">
              <w:rPr>
                <w:sz w:val="18"/>
                <w:szCs w:val="18"/>
              </w:rPr>
              <w:t>in</w:t>
            </w:r>
            <w:r w:rsidRPr="00EA4D22">
              <w:rPr>
                <w:sz w:val="18"/>
                <w:szCs w:val="18"/>
              </w:rPr>
              <w:t xml:space="preserve"> the different testimonials</w:t>
            </w:r>
          </w:p>
        </w:tc>
      </w:tr>
      <w:tr w:rsidR="00A005D2" w:rsidRPr="00EA4D22" w14:paraId="5659C826" w14:textId="77777777" w:rsidTr="005707B8">
        <w:trPr>
          <w:trHeight w:val="148"/>
        </w:trPr>
        <w:tc>
          <w:tcPr>
            <w:tcW w:w="1696" w:type="dxa"/>
            <w:vMerge/>
          </w:tcPr>
          <w:p w14:paraId="064921A7" w14:textId="77777777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E9CC096" w14:textId="7F7D3476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Cultural similarity </w:t>
            </w:r>
          </w:p>
        </w:tc>
        <w:tc>
          <w:tcPr>
            <w:tcW w:w="3261" w:type="dxa"/>
          </w:tcPr>
          <w:p w14:paraId="652898D9" w14:textId="77777777" w:rsidR="00A005D2" w:rsidRPr="00EA4D22" w:rsidRDefault="00A005D2">
            <w:pPr>
              <w:rPr>
                <w:sz w:val="18"/>
                <w:szCs w:val="18"/>
              </w:rPr>
            </w:pPr>
          </w:p>
        </w:tc>
        <w:tc>
          <w:tcPr>
            <w:tcW w:w="6378" w:type="dxa"/>
          </w:tcPr>
          <w:p w14:paraId="1E9507D2" w14:textId="12AF2B9B" w:rsidR="00A005D2" w:rsidRPr="00EA4D22" w:rsidRDefault="00A005D2">
            <w:pPr>
              <w:rPr>
                <w:sz w:val="18"/>
                <w:szCs w:val="18"/>
              </w:rPr>
            </w:pPr>
            <w:r w:rsidRPr="00EA4D22">
              <w:rPr>
                <w:sz w:val="18"/>
                <w:szCs w:val="18"/>
              </w:rPr>
              <w:t xml:space="preserve">Videos are in local languages and scenarios and created to sound relatable and realistic </w:t>
            </w:r>
          </w:p>
        </w:tc>
      </w:tr>
    </w:tbl>
    <w:p w14:paraId="7187D35D" w14:textId="77777777" w:rsidR="00004258" w:rsidRDefault="00004258"/>
    <w:sectPr w:rsidR="00004258" w:rsidSect="00985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8D"/>
    <w:rsid w:val="00004258"/>
    <w:rsid w:val="00004E2B"/>
    <w:rsid w:val="00005EE4"/>
    <w:rsid w:val="00011160"/>
    <w:rsid w:val="000129C8"/>
    <w:rsid w:val="000151DF"/>
    <w:rsid w:val="000318D8"/>
    <w:rsid w:val="000441EE"/>
    <w:rsid w:val="00046EA5"/>
    <w:rsid w:val="00061FDC"/>
    <w:rsid w:val="00067079"/>
    <w:rsid w:val="0008597E"/>
    <w:rsid w:val="00124931"/>
    <w:rsid w:val="001D546F"/>
    <w:rsid w:val="001F36F8"/>
    <w:rsid w:val="002022A8"/>
    <w:rsid w:val="002048F2"/>
    <w:rsid w:val="00215C11"/>
    <w:rsid w:val="0021715C"/>
    <w:rsid w:val="0024368C"/>
    <w:rsid w:val="00247D01"/>
    <w:rsid w:val="002512C0"/>
    <w:rsid w:val="0028289F"/>
    <w:rsid w:val="002962A7"/>
    <w:rsid w:val="00297161"/>
    <w:rsid w:val="002C5085"/>
    <w:rsid w:val="002C5625"/>
    <w:rsid w:val="00303C12"/>
    <w:rsid w:val="0031464E"/>
    <w:rsid w:val="003179CD"/>
    <w:rsid w:val="003203B5"/>
    <w:rsid w:val="00343532"/>
    <w:rsid w:val="00351B46"/>
    <w:rsid w:val="003574CD"/>
    <w:rsid w:val="003709B5"/>
    <w:rsid w:val="00381C99"/>
    <w:rsid w:val="003B6D07"/>
    <w:rsid w:val="003E4BC3"/>
    <w:rsid w:val="00410FD6"/>
    <w:rsid w:val="00437201"/>
    <w:rsid w:val="00457A2C"/>
    <w:rsid w:val="004714DD"/>
    <w:rsid w:val="00475BA7"/>
    <w:rsid w:val="004760CD"/>
    <w:rsid w:val="00481E2D"/>
    <w:rsid w:val="004A1F8F"/>
    <w:rsid w:val="004B338E"/>
    <w:rsid w:val="004B7001"/>
    <w:rsid w:val="004C7AB0"/>
    <w:rsid w:val="004D4752"/>
    <w:rsid w:val="00500AF5"/>
    <w:rsid w:val="00502258"/>
    <w:rsid w:val="005111ED"/>
    <w:rsid w:val="00513531"/>
    <w:rsid w:val="00521510"/>
    <w:rsid w:val="00531888"/>
    <w:rsid w:val="005434B3"/>
    <w:rsid w:val="00552D1C"/>
    <w:rsid w:val="005707B8"/>
    <w:rsid w:val="005858C7"/>
    <w:rsid w:val="00590FEC"/>
    <w:rsid w:val="005A35CD"/>
    <w:rsid w:val="005A6290"/>
    <w:rsid w:val="005B18A6"/>
    <w:rsid w:val="005D5E81"/>
    <w:rsid w:val="0060233D"/>
    <w:rsid w:val="00603D24"/>
    <w:rsid w:val="006503D7"/>
    <w:rsid w:val="0066740F"/>
    <w:rsid w:val="00670005"/>
    <w:rsid w:val="00694B89"/>
    <w:rsid w:val="006A545D"/>
    <w:rsid w:val="006C1DE7"/>
    <w:rsid w:val="006D31AC"/>
    <w:rsid w:val="0070631D"/>
    <w:rsid w:val="00726ED4"/>
    <w:rsid w:val="007723D7"/>
    <w:rsid w:val="007B0969"/>
    <w:rsid w:val="007D288D"/>
    <w:rsid w:val="007D2C9D"/>
    <w:rsid w:val="007E4960"/>
    <w:rsid w:val="00843FA9"/>
    <w:rsid w:val="00857AA2"/>
    <w:rsid w:val="008863E9"/>
    <w:rsid w:val="00892C5D"/>
    <w:rsid w:val="00896023"/>
    <w:rsid w:val="008A17D0"/>
    <w:rsid w:val="008C4E2C"/>
    <w:rsid w:val="008D6EF2"/>
    <w:rsid w:val="008E0A2C"/>
    <w:rsid w:val="008F17F6"/>
    <w:rsid w:val="008F303E"/>
    <w:rsid w:val="009138FA"/>
    <w:rsid w:val="00916FC8"/>
    <w:rsid w:val="009749F3"/>
    <w:rsid w:val="00985E8D"/>
    <w:rsid w:val="00993C8E"/>
    <w:rsid w:val="009957D3"/>
    <w:rsid w:val="009B36B7"/>
    <w:rsid w:val="009C180B"/>
    <w:rsid w:val="009D7BE3"/>
    <w:rsid w:val="009E07DB"/>
    <w:rsid w:val="00A005D2"/>
    <w:rsid w:val="00A16889"/>
    <w:rsid w:val="00A16F28"/>
    <w:rsid w:val="00A2414D"/>
    <w:rsid w:val="00A25415"/>
    <w:rsid w:val="00A319A0"/>
    <w:rsid w:val="00A471EC"/>
    <w:rsid w:val="00A52E73"/>
    <w:rsid w:val="00A65D44"/>
    <w:rsid w:val="00A76A89"/>
    <w:rsid w:val="00A773DF"/>
    <w:rsid w:val="00AA2221"/>
    <w:rsid w:val="00AB630B"/>
    <w:rsid w:val="00AD2658"/>
    <w:rsid w:val="00AE0FBB"/>
    <w:rsid w:val="00AE3341"/>
    <w:rsid w:val="00B20DCA"/>
    <w:rsid w:val="00B42833"/>
    <w:rsid w:val="00B647C4"/>
    <w:rsid w:val="00B929CF"/>
    <w:rsid w:val="00BD35B7"/>
    <w:rsid w:val="00BD641D"/>
    <w:rsid w:val="00BF49A6"/>
    <w:rsid w:val="00C379C0"/>
    <w:rsid w:val="00C5086A"/>
    <w:rsid w:val="00C61FFE"/>
    <w:rsid w:val="00C9180A"/>
    <w:rsid w:val="00C9572A"/>
    <w:rsid w:val="00CA7119"/>
    <w:rsid w:val="00CE20C4"/>
    <w:rsid w:val="00D07638"/>
    <w:rsid w:val="00D26969"/>
    <w:rsid w:val="00D91276"/>
    <w:rsid w:val="00D96366"/>
    <w:rsid w:val="00DB4407"/>
    <w:rsid w:val="00DC3C7F"/>
    <w:rsid w:val="00DE4291"/>
    <w:rsid w:val="00E5268E"/>
    <w:rsid w:val="00E66201"/>
    <w:rsid w:val="00E709F2"/>
    <w:rsid w:val="00EA4D22"/>
    <w:rsid w:val="00EC530E"/>
    <w:rsid w:val="00EC676A"/>
    <w:rsid w:val="00EE1776"/>
    <w:rsid w:val="00EE476F"/>
    <w:rsid w:val="00EF346C"/>
    <w:rsid w:val="00F40A63"/>
    <w:rsid w:val="00F43B51"/>
    <w:rsid w:val="00F53E52"/>
    <w:rsid w:val="00F542FD"/>
    <w:rsid w:val="00F830FA"/>
    <w:rsid w:val="00F87F5B"/>
    <w:rsid w:val="00FA0C53"/>
    <w:rsid w:val="00FA4F9A"/>
    <w:rsid w:val="00FB0DC8"/>
    <w:rsid w:val="00FF1A1D"/>
    <w:rsid w:val="00FF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2179D3C"/>
  <w15:chartTrackingRefBased/>
  <w15:docId w15:val="{E5C2C02B-5AAF-496B-A411-46694004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9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E49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078</Characters>
  <Application>Microsoft Office Word</Application>
  <DocSecurity>0</DocSecurity>
  <Lines>151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beka Sineke</dc:creator>
  <cp:keywords/>
  <dc:description/>
  <cp:lastModifiedBy>Tembeka Sineke</cp:lastModifiedBy>
  <cp:revision>4</cp:revision>
  <dcterms:created xsi:type="dcterms:W3CDTF">2023-12-11T06:41:00Z</dcterms:created>
  <dcterms:modified xsi:type="dcterms:W3CDTF">2024-03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e12787-742c-4a4c-982b-a5c5e9cbaf53</vt:lpwstr>
  </property>
</Properties>
</file>